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846AE" w14:textId="77777777" w:rsidR="00053E3A" w:rsidRPr="0063214F" w:rsidRDefault="00053E3A" w:rsidP="00053E3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3214F">
        <w:rPr>
          <w:rFonts w:ascii="Times New Roman" w:hAnsi="Times New Roman" w:cs="Times New Roman"/>
          <w:b/>
          <w:bCs/>
          <w:sz w:val="32"/>
          <w:szCs w:val="32"/>
        </w:rPr>
        <w:t>The effects of combined balance and plyometric training on change-of-direction and dynamic balance: a meta-analysis</w:t>
      </w:r>
    </w:p>
    <w:p w14:paraId="07BF5DE3" w14:textId="77777777" w:rsidR="0063214F" w:rsidRPr="000222EC" w:rsidRDefault="0063214F" w:rsidP="0063214F">
      <w:pPr>
        <w:spacing w:beforeLines="100" w:before="312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201757115"/>
      <w:bookmarkStart w:id="1" w:name="_Hlk199334807"/>
      <w:r w:rsidRPr="000222EC">
        <w:rPr>
          <w:rFonts w:ascii="Times New Roman" w:hAnsi="Times New Roman" w:cs="Times New Roman"/>
          <w:sz w:val="28"/>
          <w:szCs w:val="28"/>
        </w:rPr>
        <w:t>Guang Feng</w:t>
      </w:r>
      <w:r w:rsidRPr="000222EC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0222EC">
        <w:rPr>
          <w:rFonts w:ascii="Times New Roman" w:hAnsi="Times New Roman" w:cs="Times New Roman"/>
          <w:sz w:val="28"/>
          <w:szCs w:val="28"/>
        </w:rPr>
        <w:t>,</w:t>
      </w:r>
      <w:r w:rsidRPr="000222EC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0222EC">
        <w:rPr>
          <w:rFonts w:ascii="Times New Roman" w:hAnsi="Times New Roman" w:cs="Times New Roman"/>
          <w:sz w:val="28"/>
          <w:szCs w:val="28"/>
        </w:rPr>
        <w:t>Ruobing</w:t>
      </w:r>
      <w:proofErr w:type="spellEnd"/>
      <w:r w:rsidRPr="000222EC">
        <w:rPr>
          <w:rFonts w:ascii="Times New Roman" w:hAnsi="Times New Roman" w:cs="Times New Roman"/>
          <w:sz w:val="28"/>
          <w:szCs w:val="28"/>
        </w:rPr>
        <w:t xml:space="preserve"> Chen</w:t>
      </w:r>
      <w:r w:rsidRPr="000222EC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0222EC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Pr="000222EC">
        <w:rPr>
          <w:rFonts w:ascii="Times New Roman" w:hAnsi="Times New Roman" w:cs="Times New Roman" w:hint="eastAsia"/>
          <w:sz w:val="28"/>
          <w:szCs w:val="28"/>
        </w:rPr>
        <w:t>Chonghui</w:t>
      </w:r>
      <w:proofErr w:type="spellEnd"/>
      <w:r w:rsidRPr="000222EC">
        <w:rPr>
          <w:rFonts w:ascii="Times New Roman" w:hAnsi="Times New Roman" w:cs="Times New Roman" w:hint="eastAsia"/>
          <w:sz w:val="28"/>
          <w:szCs w:val="28"/>
        </w:rPr>
        <w:t xml:space="preserve"> Wu</w:t>
      </w:r>
      <w:r w:rsidRPr="000222EC"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 w:rsidRPr="000222EC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Pr="000222EC">
        <w:rPr>
          <w:rFonts w:ascii="Times New Roman" w:hAnsi="Times New Roman" w:cs="Times New Roman"/>
          <w:sz w:val="28"/>
          <w:szCs w:val="28"/>
        </w:rPr>
        <w:t>Yongfeng</w:t>
      </w:r>
      <w:proofErr w:type="spellEnd"/>
      <w:r w:rsidRPr="000222EC">
        <w:rPr>
          <w:rFonts w:ascii="Times New Roman" w:hAnsi="Times New Roman" w:cs="Times New Roman"/>
          <w:sz w:val="28"/>
          <w:szCs w:val="28"/>
        </w:rPr>
        <w:t xml:space="preserve"> Liu</w:t>
      </w:r>
      <w:r w:rsidRPr="000222EC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0222EC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*</w:t>
      </w:r>
    </w:p>
    <w:bookmarkEnd w:id="0"/>
    <w:p w14:paraId="538177B9" w14:textId="77777777" w:rsidR="0063214F" w:rsidRPr="000222EC" w:rsidRDefault="0063214F" w:rsidP="0063214F">
      <w:pPr>
        <w:spacing w:beforeLines="100" w:before="312" w:line="480" w:lineRule="auto"/>
        <w:rPr>
          <w:rFonts w:ascii="Times New Roman" w:hAnsi="Times New Roman" w:cs="Times New Roman"/>
          <w:sz w:val="28"/>
          <w:szCs w:val="28"/>
        </w:rPr>
      </w:pPr>
      <w:r w:rsidRPr="005E600F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0222EC">
        <w:rPr>
          <w:rFonts w:ascii="Times New Roman" w:hAnsi="Times New Roman" w:cs="Times New Roman"/>
          <w:sz w:val="28"/>
          <w:szCs w:val="28"/>
        </w:rPr>
        <w:t xml:space="preserve"> School of Sports Training, Chengdu Sport University</w:t>
      </w:r>
      <w:r w:rsidRPr="000222EC">
        <w:rPr>
          <w:rFonts w:ascii="Times New Roman" w:hAnsi="Times New Roman" w:cs="Times New Roman" w:hint="eastAsia"/>
          <w:sz w:val="28"/>
          <w:szCs w:val="28"/>
        </w:rPr>
        <w:t>, Shanghai, China</w:t>
      </w:r>
    </w:p>
    <w:p w14:paraId="28DADF22" w14:textId="77777777" w:rsidR="0063214F" w:rsidRPr="000222EC" w:rsidRDefault="0063214F" w:rsidP="0063214F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E600F"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 w:rsidRPr="000222EC">
        <w:rPr>
          <w:rFonts w:ascii="Times New Roman" w:hAnsi="Times New Roman" w:cs="Times New Roman" w:hint="eastAsia"/>
          <w:sz w:val="28"/>
          <w:szCs w:val="28"/>
        </w:rPr>
        <w:t xml:space="preserve"> School of Foreign Languages, </w:t>
      </w:r>
      <w:proofErr w:type="spellStart"/>
      <w:r w:rsidRPr="000222EC">
        <w:rPr>
          <w:rFonts w:ascii="Times New Roman" w:hAnsi="Times New Roman" w:cs="Times New Roman" w:hint="eastAsia"/>
          <w:sz w:val="28"/>
          <w:szCs w:val="28"/>
        </w:rPr>
        <w:t>Xihua</w:t>
      </w:r>
      <w:proofErr w:type="spellEnd"/>
      <w:r w:rsidRPr="000222EC">
        <w:rPr>
          <w:rFonts w:ascii="Times New Roman" w:hAnsi="Times New Roman" w:cs="Times New Roman" w:hint="eastAsia"/>
          <w:sz w:val="28"/>
          <w:szCs w:val="28"/>
        </w:rPr>
        <w:t xml:space="preserve"> University, Chengdu, China </w:t>
      </w:r>
    </w:p>
    <w:bookmarkEnd w:id="1"/>
    <w:p w14:paraId="6FAED68B" w14:textId="77777777" w:rsidR="0063214F" w:rsidRPr="000222EC" w:rsidRDefault="0063214F" w:rsidP="0063214F">
      <w:pPr>
        <w:spacing w:beforeLines="150" w:before="468" w:line="480" w:lineRule="auto"/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0222EC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*</w:t>
      </w:r>
      <w:r w:rsidRPr="000222EC">
        <w:rPr>
          <w:rFonts w:ascii="Times New Roman" w:hAnsi="Times New Roman" w:cs="Times New Roman"/>
          <w:sz w:val="28"/>
          <w:szCs w:val="28"/>
        </w:rPr>
        <w:t>Corresponding Author:</w:t>
      </w:r>
    </w:p>
    <w:p w14:paraId="21697F5E" w14:textId="77777777" w:rsidR="0063214F" w:rsidRPr="000222EC" w:rsidRDefault="0063214F" w:rsidP="0063214F">
      <w:pPr>
        <w:spacing w:line="480" w:lineRule="auto"/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0222EC">
        <w:rPr>
          <w:rFonts w:ascii="Times New Roman" w:hAnsi="Times New Roman" w:cs="Times New Roman"/>
          <w:sz w:val="28"/>
          <w:szCs w:val="28"/>
        </w:rPr>
        <w:t xml:space="preserve">E-mail: </w:t>
      </w:r>
      <w:hyperlink r:id="rId6" w:history="1">
        <w:r w:rsidRPr="000222EC">
          <w:rPr>
            <w:rStyle w:val="af3"/>
            <w:rFonts w:ascii="Times New Roman" w:hAnsi="Times New Roman" w:cs="Times New Roman"/>
            <w:sz w:val="28"/>
            <w:szCs w:val="28"/>
          </w:rPr>
          <w:t>lyf197707@163.com</w:t>
        </w:r>
      </w:hyperlink>
      <w:r w:rsidRPr="000222EC">
        <w:rPr>
          <w:rFonts w:ascii="Times New Roman" w:hAnsi="Times New Roman" w:cs="Times New Roman" w:hint="eastAsia"/>
          <w:sz w:val="28"/>
          <w:szCs w:val="28"/>
        </w:rPr>
        <w:t xml:space="preserve"> (YFL)</w:t>
      </w:r>
    </w:p>
    <w:p w14:paraId="7D2AE1EE" w14:textId="77777777" w:rsidR="00C55D07" w:rsidRPr="0063214F" w:rsidRDefault="00C55D07">
      <w:pPr>
        <w:rPr>
          <w:rFonts w:ascii="Times New Roman" w:hAnsi="Times New Roman" w:cs="Times New Roman"/>
          <w:sz w:val="20"/>
          <w:szCs w:val="20"/>
        </w:rPr>
      </w:pPr>
    </w:p>
    <w:p w14:paraId="473DC6DD" w14:textId="6E6B8EDF" w:rsidR="0063214F" w:rsidRDefault="0063214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872D7FB" w14:textId="60051678" w:rsidR="00FD572A" w:rsidRDefault="0063214F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3BBB6C47" wp14:editId="5F7C69B7">
            <wp:simplePos x="0" y="0"/>
            <wp:positionH relativeFrom="column">
              <wp:posOffset>1283017</wp:posOffset>
            </wp:positionH>
            <wp:positionV relativeFrom="paragraph">
              <wp:posOffset>-570865</wp:posOffset>
            </wp:positionV>
            <wp:extent cx="2644140" cy="5314950"/>
            <wp:effectExtent l="0" t="1905" r="1905" b="1905"/>
            <wp:wrapNone/>
            <wp:docPr id="11742274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227492" name="图片 117422749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644140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6D70CA" w14:textId="23FDF0A1" w:rsidR="00BD1DC3" w:rsidRDefault="00BD1DC3">
      <w:pPr>
        <w:rPr>
          <w:rFonts w:ascii="Times New Roman" w:hAnsi="Times New Roman" w:cs="Times New Roman"/>
          <w:sz w:val="20"/>
          <w:szCs w:val="20"/>
        </w:rPr>
      </w:pPr>
    </w:p>
    <w:p w14:paraId="5CE4CED8" w14:textId="77777777" w:rsidR="003F7AAF" w:rsidRDefault="003F7AAF">
      <w:pPr>
        <w:rPr>
          <w:rFonts w:ascii="Times New Roman" w:hAnsi="Times New Roman" w:cs="Times New Roman"/>
          <w:sz w:val="20"/>
          <w:szCs w:val="20"/>
        </w:rPr>
      </w:pPr>
    </w:p>
    <w:p w14:paraId="1BBD11F8" w14:textId="77777777" w:rsidR="00BD1DC3" w:rsidRDefault="00BD1DC3">
      <w:pPr>
        <w:rPr>
          <w:rFonts w:ascii="Times New Roman" w:hAnsi="Times New Roman" w:cs="Times New Roman"/>
          <w:sz w:val="20"/>
          <w:szCs w:val="20"/>
        </w:rPr>
      </w:pPr>
    </w:p>
    <w:p w14:paraId="6D6F25E1" w14:textId="77777777" w:rsidR="00BD1DC3" w:rsidRDefault="00BD1DC3">
      <w:pPr>
        <w:rPr>
          <w:rFonts w:ascii="Times New Roman" w:hAnsi="Times New Roman" w:cs="Times New Roman"/>
          <w:sz w:val="20"/>
          <w:szCs w:val="20"/>
        </w:rPr>
      </w:pPr>
    </w:p>
    <w:p w14:paraId="779D8836" w14:textId="77777777" w:rsidR="00BD1DC3" w:rsidRDefault="00BD1DC3">
      <w:pPr>
        <w:rPr>
          <w:rFonts w:ascii="Times New Roman" w:hAnsi="Times New Roman" w:cs="Times New Roman"/>
          <w:sz w:val="20"/>
          <w:szCs w:val="20"/>
        </w:rPr>
      </w:pPr>
    </w:p>
    <w:p w14:paraId="45312874" w14:textId="77777777" w:rsidR="00BD1DC3" w:rsidRDefault="00BD1DC3">
      <w:pPr>
        <w:rPr>
          <w:rFonts w:ascii="Times New Roman" w:hAnsi="Times New Roman" w:cs="Times New Roman"/>
          <w:sz w:val="20"/>
          <w:szCs w:val="20"/>
        </w:rPr>
      </w:pPr>
    </w:p>
    <w:p w14:paraId="66C5B4BA" w14:textId="77777777" w:rsidR="00BD1DC3" w:rsidRDefault="00BD1DC3">
      <w:pPr>
        <w:rPr>
          <w:rFonts w:ascii="Times New Roman" w:hAnsi="Times New Roman" w:cs="Times New Roman"/>
          <w:sz w:val="20"/>
          <w:szCs w:val="20"/>
        </w:rPr>
      </w:pPr>
    </w:p>
    <w:p w14:paraId="7973202E" w14:textId="77777777" w:rsidR="00BD1DC3" w:rsidRPr="0095477E" w:rsidRDefault="00BD1DC3">
      <w:pPr>
        <w:rPr>
          <w:rFonts w:ascii="Times New Roman" w:hAnsi="Times New Roman" w:cs="Times New Roman"/>
          <w:sz w:val="20"/>
          <w:szCs w:val="20"/>
        </w:rPr>
      </w:pPr>
    </w:p>
    <w:p w14:paraId="79034BBB" w14:textId="13F1ADCD" w:rsidR="0095477E" w:rsidRPr="0095477E" w:rsidRDefault="0095477E">
      <w:pPr>
        <w:rPr>
          <w:rFonts w:ascii="Times New Roman" w:hAnsi="Times New Roman" w:cs="Times New Roman"/>
          <w:sz w:val="20"/>
          <w:szCs w:val="20"/>
        </w:rPr>
      </w:pPr>
    </w:p>
    <w:p w14:paraId="745C9DB5" w14:textId="77777777" w:rsidR="0095477E" w:rsidRPr="0095477E" w:rsidRDefault="0095477E">
      <w:pPr>
        <w:rPr>
          <w:rFonts w:ascii="Times New Roman" w:hAnsi="Times New Roman" w:cs="Times New Roman"/>
          <w:sz w:val="20"/>
          <w:szCs w:val="20"/>
        </w:rPr>
      </w:pPr>
    </w:p>
    <w:p w14:paraId="3E96E0C5" w14:textId="7024B6A6" w:rsidR="00C55D07" w:rsidRPr="0095477E" w:rsidRDefault="00C55D07">
      <w:pPr>
        <w:rPr>
          <w:rFonts w:ascii="Times New Roman" w:hAnsi="Times New Roman" w:cs="Times New Roman"/>
          <w:sz w:val="20"/>
          <w:szCs w:val="20"/>
        </w:rPr>
      </w:pPr>
    </w:p>
    <w:p w14:paraId="6C7EFE4B" w14:textId="77777777" w:rsidR="00C55D07" w:rsidRPr="0095477E" w:rsidRDefault="00C55D07">
      <w:pPr>
        <w:rPr>
          <w:rFonts w:ascii="Times New Roman" w:hAnsi="Times New Roman" w:cs="Times New Roman"/>
          <w:sz w:val="20"/>
          <w:szCs w:val="20"/>
        </w:rPr>
      </w:pPr>
    </w:p>
    <w:p w14:paraId="7E94ABC3" w14:textId="77777777" w:rsidR="00C55D07" w:rsidRDefault="00C55D07">
      <w:pPr>
        <w:rPr>
          <w:rFonts w:ascii="Times New Roman" w:hAnsi="Times New Roman" w:cs="Times New Roman"/>
          <w:sz w:val="20"/>
          <w:szCs w:val="20"/>
        </w:rPr>
      </w:pPr>
    </w:p>
    <w:p w14:paraId="0D2605F1" w14:textId="77777777" w:rsidR="0095477E" w:rsidRDefault="0095477E">
      <w:pPr>
        <w:rPr>
          <w:rFonts w:ascii="Times New Roman" w:hAnsi="Times New Roman" w:cs="Times New Roman"/>
          <w:sz w:val="20"/>
          <w:szCs w:val="20"/>
        </w:rPr>
      </w:pPr>
    </w:p>
    <w:p w14:paraId="4F5E80E4" w14:textId="77777777" w:rsidR="0095477E" w:rsidRDefault="0095477E">
      <w:pPr>
        <w:rPr>
          <w:rFonts w:ascii="Times New Roman" w:hAnsi="Times New Roman" w:cs="Times New Roman"/>
          <w:sz w:val="20"/>
          <w:szCs w:val="20"/>
        </w:rPr>
      </w:pPr>
    </w:p>
    <w:p w14:paraId="07D10971" w14:textId="77777777" w:rsidR="0095477E" w:rsidRDefault="0095477E">
      <w:pPr>
        <w:rPr>
          <w:rFonts w:ascii="Times New Roman" w:hAnsi="Times New Roman" w:cs="Times New Roman"/>
          <w:sz w:val="20"/>
          <w:szCs w:val="20"/>
        </w:rPr>
      </w:pPr>
    </w:p>
    <w:p w14:paraId="5A8873B5" w14:textId="0BD5A375" w:rsidR="0095477E" w:rsidRPr="0063214F" w:rsidRDefault="0095477E" w:rsidP="0095477E">
      <w:pPr>
        <w:jc w:val="center"/>
        <w:rPr>
          <w:rFonts w:ascii="Times New Roman" w:hAnsi="Times New Roman" w:cs="Times New Roman"/>
          <w:sz w:val="24"/>
          <w:szCs w:val="24"/>
        </w:rPr>
      </w:pPr>
      <w:r w:rsidRPr="0063214F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113659" w:rsidRPr="0063214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236AC" w:rsidRPr="0063214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113659" w:rsidRPr="0063214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6321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</w:t>
      </w:r>
      <w:r w:rsidRPr="0063214F">
        <w:rPr>
          <w:rFonts w:ascii="Times New Roman" w:hAnsi="Times New Roman" w:cs="Times New Roman"/>
          <w:b/>
          <w:bCs/>
          <w:sz w:val="24"/>
          <w:szCs w:val="24"/>
        </w:rPr>
        <w:t>sessment of methodological quality of included studie</w:t>
      </w:r>
      <w:r w:rsidRPr="0063214F">
        <w:rPr>
          <w:rFonts w:hint="eastAsia"/>
          <w:b/>
          <w:bCs/>
          <w:sz w:val="24"/>
          <w:szCs w:val="24"/>
        </w:rPr>
        <w:t>s</w:t>
      </w:r>
    </w:p>
    <w:p w14:paraId="433E6229" w14:textId="13AEA681" w:rsidR="00C55D07" w:rsidRDefault="00C55D07" w:rsidP="00A050F6">
      <w:pPr>
        <w:rPr>
          <w:rFonts w:hint="eastAsia"/>
          <w:b/>
          <w:bCs/>
          <w:sz w:val="20"/>
          <w:szCs w:val="20"/>
        </w:rPr>
      </w:pPr>
    </w:p>
    <w:p w14:paraId="324EBD21" w14:textId="77777777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78AA80FD" w14:textId="6C937190" w:rsidR="0063214F" w:rsidRDefault="0063214F" w:rsidP="00A050F6">
      <w:pPr>
        <w:rPr>
          <w:rFonts w:hint="eastAsia"/>
          <w:b/>
          <w:bCs/>
          <w:sz w:val="20"/>
          <w:szCs w:val="20"/>
        </w:rPr>
      </w:pPr>
    </w:p>
    <w:p w14:paraId="6CDCCF0B" w14:textId="6F789047" w:rsidR="00483F52" w:rsidRDefault="0063214F" w:rsidP="00A050F6">
      <w:pPr>
        <w:rPr>
          <w:rFonts w:hint="eastAsia"/>
          <w:b/>
          <w:bCs/>
          <w:sz w:val="20"/>
          <w:szCs w:val="20"/>
        </w:rPr>
      </w:pPr>
      <w:r w:rsidRPr="00942228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060CB47B" wp14:editId="5C722ED2">
            <wp:simplePos x="0" y="0"/>
            <wp:positionH relativeFrom="column">
              <wp:posOffset>-53340</wp:posOffset>
            </wp:positionH>
            <wp:positionV relativeFrom="paragraph">
              <wp:posOffset>160020</wp:posOffset>
            </wp:positionV>
            <wp:extent cx="5274310" cy="2175510"/>
            <wp:effectExtent l="0" t="0" r="2540" b="0"/>
            <wp:wrapNone/>
            <wp:docPr id="278317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317910" name="图片 2783179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05ADA9" w14:textId="781ADB7C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083E3D9E" w14:textId="599DA7F9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4E1E95F1" w14:textId="0B46B2E2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5548C95D" w14:textId="79F3477B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15FEB049" w14:textId="72BCA644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12002E05" w14:textId="6700AD31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03A8799D" w14:textId="7C62BA0B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5DDDD924" w14:textId="77777777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0D45C38F" w14:textId="4F262262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395A381A" w14:textId="10CDD97E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56C967CC" w14:textId="77777777" w:rsidR="00483F52" w:rsidRDefault="00483F52" w:rsidP="00A050F6">
      <w:pPr>
        <w:rPr>
          <w:rFonts w:hint="eastAsia"/>
          <w:b/>
          <w:bCs/>
          <w:sz w:val="20"/>
          <w:szCs w:val="20"/>
        </w:rPr>
      </w:pPr>
    </w:p>
    <w:p w14:paraId="45BD163D" w14:textId="3A4FBC87" w:rsidR="00483F52" w:rsidRPr="0063214F" w:rsidRDefault="00483F52" w:rsidP="00483F5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3214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63214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3214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3214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321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21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r</w:t>
      </w:r>
      <w:r w:rsidRPr="0063214F">
        <w:rPr>
          <w:rFonts w:ascii="Times New Roman" w:hAnsi="Times New Roman" w:cs="Times New Roman"/>
          <w:b/>
          <w:bCs/>
          <w:sz w:val="24"/>
          <w:szCs w:val="24"/>
        </w:rPr>
        <w:t>centage of studies included in the methodological quality assessment</w:t>
      </w:r>
    </w:p>
    <w:p w14:paraId="4B307FE3" w14:textId="77777777" w:rsidR="00483F52" w:rsidRPr="00A050F6" w:rsidRDefault="00483F52" w:rsidP="00A050F6">
      <w:pPr>
        <w:rPr>
          <w:rFonts w:hint="eastAsia"/>
          <w:b/>
          <w:bCs/>
          <w:sz w:val="20"/>
          <w:szCs w:val="20"/>
        </w:rPr>
      </w:pPr>
    </w:p>
    <w:sectPr w:rsidR="00483F52" w:rsidRPr="00A05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0E0E6C" w14:textId="77777777" w:rsidR="007840AD" w:rsidRDefault="007840AD" w:rsidP="00A050F6">
      <w:pPr>
        <w:rPr>
          <w:rFonts w:hint="eastAsia"/>
        </w:rPr>
      </w:pPr>
      <w:r>
        <w:separator/>
      </w:r>
    </w:p>
  </w:endnote>
  <w:endnote w:type="continuationSeparator" w:id="0">
    <w:p w14:paraId="17FBE207" w14:textId="77777777" w:rsidR="007840AD" w:rsidRDefault="007840AD" w:rsidP="00A050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53332" w14:textId="77777777" w:rsidR="007840AD" w:rsidRDefault="007840AD" w:rsidP="00A050F6">
      <w:pPr>
        <w:rPr>
          <w:rFonts w:hint="eastAsia"/>
        </w:rPr>
      </w:pPr>
      <w:r>
        <w:separator/>
      </w:r>
    </w:p>
  </w:footnote>
  <w:footnote w:type="continuationSeparator" w:id="0">
    <w:p w14:paraId="212A1B2B" w14:textId="77777777" w:rsidR="007840AD" w:rsidRDefault="007840AD" w:rsidP="00A050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D07"/>
    <w:rsid w:val="00000AFE"/>
    <w:rsid w:val="0000147A"/>
    <w:rsid w:val="00053E3A"/>
    <w:rsid w:val="000C5EA8"/>
    <w:rsid w:val="000E6459"/>
    <w:rsid w:val="00102CAD"/>
    <w:rsid w:val="00113659"/>
    <w:rsid w:val="001B340C"/>
    <w:rsid w:val="001C45E0"/>
    <w:rsid w:val="001E6598"/>
    <w:rsid w:val="001F574E"/>
    <w:rsid w:val="003104A2"/>
    <w:rsid w:val="003629E2"/>
    <w:rsid w:val="00393375"/>
    <w:rsid w:val="003C12D1"/>
    <w:rsid w:val="003F7AAF"/>
    <w:rsid w:val="004236AC"/>
    <w:rsid w:val="00483F52"/>
    <w:rsid w:val="004B4CC2"/>
    <w:rsid w:val="004C748C"/>
    <w:rsid w:val="004E1820"/>
    <w:rsid w:val="00506507"/>
    <w:rsid w:val="0058759D"/>
    <w:rsid w:val="005C0FF4"/>
    <w:rsid w:val="005D114B"/>
    <w:rsid w:val="00626E43"/>
    <w:rsid w:val="00627B11"/>
    <w:rsid w:val="0063214F"/>
    <w:rsid w:val="006450AD"/>
    <w:rsid w:val="00656D4A"/>
    <w:rsid w:val="006B6A3F"/>
    <w:rsid w:val="00714BFF"/>
    <w:rsid w:val="00734223"/>
    <w:rsid w:val="0074742A"/>
    <w:rsid w:val="0077179D"/>
    <w:rsid w:val="00772868"/>
    <w:rsid w:val="00776123"/>
    <w:rsid w:val="0077774F"/>
    <w:rsid w:val="007840AD"/>
    <w:rsid w:val="00823714"/>
    <w:rsid w:val="00833E91"/>
    <w:rsid w:val="0095477E"/>
    <w:rsid w:val="0096182C"/>
    <w:rsid w:val="009E49DF"/>
    <w:rsid w:val="00A02F9A"/>
    <w:rsid w:val="00A050F6"/>
    <w:rsid w:val="00A2102D"/>
    <w:rsid w:val="00A30047"/>
    <w:rsid w:val="00A40102"/>
    <w:rsid w:val="00A475C9"/>
    <w:rsid w:val="00B05326"/>
    <w:rsid w:val="00B509C1"/>
    <w:rsid w:val="00BA7D64"/>
    <w:rsid w:val="00BA7EC0"/>
    <w:rsid w:val="00BC69D8"/>
    <w:rsid w:val="00BD1DC3"/>
    <w:rsid w:val="00C55D07"/>
    <w:rsid w:val="00CB3E73"/>
    <w:rsid w:val="00D11C06"/>
    <w:rsid w:val="00D73BB4"/>
    <w:rsid w:val="00DB2883"/>
    <w:rsid w:val="00E263C2"/>
    <w:rsid w:val="00E378FA"/>
    <w:rsid w:val="00E40A40"/>
    <w:rsid w:val="00E55981"/>
    <w:rsid w:val="00EC6DD2"/>
    <w:rsid w:val="00EF0BFF"/>
    <w:rsid w:val="00F349DA"/>
    <w:rsid w:val="00F46038"/>
    <w:rsid w:val="00F500FD"/>
    <w:rsid w:val="00F61C47"/>
    <w:rsid w:val="00FD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49767"/>
  <w15:chartTrackingRefBased/>
  <w15:docId w15:val="{B8355CB8-AB25-494B-8A54-D999B69E8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5D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5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5D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5D0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5D0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5D0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5D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5D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5D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5D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5D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5D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5D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5D0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5D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5D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5D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5D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5D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5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5D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5D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5D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5D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5D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5D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5D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5D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5D0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55D0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050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050F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05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050F6"/>
    <w:rPr>
      <w:sz w:val="18"/>
      <w:szCs w:val="18"/>
    </w:rPr>
  </w:style>
  <w:style w:type="character" w:styleId="af3">
    <w:name w:val="Hyperlink"/>
    <w:basedOn w:val="a0"/>
    <w:uiPriority w:val="99"/>
    <w:unhideWhenUsed/>
    <w:rsid w:val="006321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1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yf197707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Gguang</dc:creator>
  <cp:keywords/>
  <dc:description/>
  <cp:lastModifiedBy>Feng Gguang</cp:lastModifiedBy>
  <cp:revision>69</cp:revision>
  <dcterms:created xsi:type="dcterms:W3CDTF">2025-08-01T07:27:00Z</dcterms:created>
  <dcterms:modified xsi:type="dcterms:W3CDTF">2025-10-10T12:12:00Z</dcterms:modified>
</cp:coreProperties>
</file>